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180FB5">
      <w:pPr>
        <w:pStyle w:val="3"/>
        <w:rPr>
          <w:rFonts w:ascii="Times New Roman" w:hAnsi="Times New Roman"/>
          <w:shd w:val="clear" w:color="auto" w:fill="auto"/>
        </w:rPr>
      </w:pPr>
      <w:r>
        <w:rPr>
          <w:rFonts w:ascii="Times New Roman" w:hAnsi="Times New Roman"/>
          <w:shd w:val="clear" w:color="auto" w:fill="auto"/>
        </w:rPr>
        <w:t>Supplementary Table S2. Treatment Fidelity Checklist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1726"/>
        <w:gridCol w:w="1841"/>
        <w:gridCol w:w="1564"/>
        <w:gridCol w:w="2111"/>
      </w:tblGrid>
      <w:tr w14:paraId="73DC7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423701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Domain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29ADD5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Item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9D7F1D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Description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AC1597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Planned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EA5796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Monitoring Method</w:t>
            </w:r>
          </w:p>
        </w:tc>
      </w:tr>
      <w:tr w14:paraId="61F828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8F6FDE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Study design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816E08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Standardized intervention protocol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13F00A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All interventions follow predefined procedur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2FE08E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17A903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Protocol document</w:t>
            </w:r>
          </w:p>
        </w:tc>
      </w:tr>
      <w:tr w14:paraId="068EE1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AD16D8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Study design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711F06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Treatment dose consistency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0A3EE2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3 sessions/week for 8 week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DDCE75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035B43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CRF records</w:t>
            </w:r>
          </w:p>
        </w:tc>
      </w:tr>
      <w:tr w14:paraId="27F25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D8BEAD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Training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B85353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Therapist qualification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5E2D81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Licensed practitioners with ≥3 years experience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EB655B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2CAC18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Certification verification</w:t>
            </w:r>
          </w:p>
        </w:tc>
      </w:tr>
      <w:tr w14:paraId="42E60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5EB64E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Training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3019BE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Standardized training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2D0D95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Unified training before trial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8982A8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36C868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Training records</w:t>
            </w:r>
          </w:p>
        </w:tc>
      </w:tr>
      <w:tr w14:paraId="5FF81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864CCD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Training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2E2170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Competency assessment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24D210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Must pass assessment before participation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FA8643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2BF701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Assessment documentation</w:t>
            </w:r>
          </w:p>
        </w:tc>
      </w:tr>
      <w:tr w14:paraId="4663BA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B9262F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Delivery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984A8F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Intervention standardization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6D4866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Tuina and CST follow predefined procedur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E29510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722BB0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Supervision/checklist</w:t>
            </w:r>
          </w:p>
        </w:tc>
      </w:tr>
      <w:tr w14:paraId="5F6F1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616CD2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Delivery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9E743F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Treatment duration control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D2870A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Tuina ~20 min, CST ~20 min, combined ~40 min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E3CE97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0CBD28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Session records</w:t>
            </w:r>
          </w:p>
        </w:tc>
      </w:tr>
      <w:tr w14:paraId="4A7B52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A0F4A9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Delivery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6CDE70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Intensity control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2522CB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Moderate intensity without pain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C63526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09AAC4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Therapist report</w:t>
            </w:r>
          </w:p>
        </w:tc>
      </w:tr>
      <w:tr w14:paraId="41496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6847FC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Delivery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DE2F67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Individualization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8BED7D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Adjusted based on tolerance without protocol deviation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714BF1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F770D6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CRF notes</w:t>
            </w:r>
          </w:p>
        </w:tc>
      </w:tr>
      <w:tr w14:paraId="0E72D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B8E811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Fidelity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6A570D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Fidelity monitoring</w:t>
            </w:r>
            <w:bookmarkStart w:id="0" w:name="_GoBack"/>
            <w:bookmarkEnd w:id="0"/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679D1E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Assessed using standardized checklist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7081BC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96254C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Checklist</w:t>
            </w:r>
          </w:p>
        </w:tc>
      </w:tr>
      <w:tr w14:paraId="61DD4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0207EA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Fidelity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8E9FD7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Supervision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0169F5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Regular supervision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9998C8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956B10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Monitoring logs</w:t>
            </w:r>
          </w:p>
        </w:tc>
      </w:tr>
      <w:tr w14:paraId="15C8E1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B0749A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Fidelity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393403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Random audit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D607BD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Random sessions observed/recorded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640B83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A82EAF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Audit records</w:t>
            </w:r>
          </w:p>
        </w:tc>
      </w:tr>
      <w:tr w14:paraId="3ED03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DA1825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Adherence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9F914F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Attendance monitoring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38DFD1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All sessions recorded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58CC67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FD8CE6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Attendance logs</w:t>
            </w:r>
          </w:p>
        </w:tc>
      </w:tr>
      <w:tr w14:paraId="1730B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FA0929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Adherence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CB1212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Protocol compliance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F3F0CF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Avoid other treatment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227035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270712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Self-report + CRF</w:t>
            </w:r>
          </w:p>
        </w:tc>
      </w:tr>
      <w:tr w14:paraId="3AA9EF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5DD20F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Adherence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32CEE6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Deviation recording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755745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Additional treatments documented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83DCCB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F18F2F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CRF documentation</w:t>
            </w:r>
          </w:p>
        </w:tc>
      </w:tr>
      <w:tr w14:paraId="43C73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E679F1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Receipt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CEA92E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Participant instruction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BE91A9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Standardized health education provided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888446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463BB0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Education records</w:t>
            </w:r>
          </w:p>
        </w:tc>
      </w:tr>
      <w:tr w14:paraId="574377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2CB3CC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Receipt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69150B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Understanding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AEF50F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Participants informed of procedur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918D63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4E827C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Verbal confirmation</w:t>
            </w:r>
          </w:p>
        </w:tc>
      </w:tr>
      <w:tr w14:paraId="500B8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771D7F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Data quality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500FF0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Outcome assessor training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C3C6DB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Assessors trained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1F1199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24FAD5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Training records</w:t>
            </w:r>
          </w:p>
        </w:tc>
      </w:tr>
      <w:tr w14:paraId="10DB9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9EE954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Data quality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BB9484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Blinding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3E2148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Assessors blinded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BBDC1F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71E6F3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Protocol</w:t>
            </w:r>
          </w:p>
        </w:tc>
      </w:tr>
      <w:tr w14:paraId="3E175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21D10E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Data quality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82874B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Data entry control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9CFA29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Double entry and cross-check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BB9D55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Yes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C2F869">
            <w:pPr>
              <w:rPr>
                <w:rFonts w:ascii="Times New Roman" w:hAnsi="Times New Roman"/>
                <w:shd w:val="clear" w:color="auto" w:fill="auto"/>
              </w:rPr>
            </w:pPr>
            <w:r>
              <w:rPr>
                <w:rFonts w:ascii="Times New Roman" w:hAnsi="Times New Roman"/>
                <w:shd w:val="clear" w:color="auto" w:fill="auto"/>
              </w:rPr>
              <w:t>Database logs</w:t>
            </w:r>
          </w:p>
        </w:tc>
      </w:tr>
    </w:tbl>
    <w:p w14:paraId="2246AB8A">
      <w:pPr>
        <w:rPr>
          <w:rFonts w:ascii="Times New Roman" w:hAnsi="Times New Roman"/>
          <w:shd w:val="clear" w:color="auto" w:fill="auto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7086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qFormat="1"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qFormat="1"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qFormat="1" w:unhideWhenUsed="0" w:uiPriority="70" w:semiHidden="0" w:name="Dark List Accent 3"/>
    <w:lsdException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qFormat="1"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qFormat="1"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qFormat="1"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1</Words>
  <Characters>1598</Characters>
  <Lines>0</Lines>
  <Paragraphs>0</Paragraphs>
  <TotalTime>0</TotalTime>
  <ScaleCrop>false</ScaleCrop>
  <LinksUpToDate>false</LinksUpToDate>
  <CharactersWithSpaces>1713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泡泡龙</cp:lastModifiedBy>
  <dcterms:modified xsi:type="dcterms:W3CDTF">2026-04-07T13:2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RhYTM5NTNkNDRhMmJhMTk1NDI0OTQxMjQ0NDc2ZjIiLCJ1c2VySWQiOiIxODA4MTgyMDE5In0=</vt:lpwstr>
  </property>
  <property fmtid="{D5CDD505-2E9C-101B-9397-08002B2CF9AE}" pid="3" name="KSOProductBuildVer">
    <vt:lpwstr>2052-12.1.0.25222</vt:lpwstr>
  </property>
  <property fmtid="{D5CDD505-2E9C-101B-9397-08002B2CF9AE}" pid="4" name="ICV">
    <vt:lpwstr>4064BD20F910442AAC4E509A1544D9BE_12</vt:lpwstr>
  </property>
</Properties>
</file>